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33591" w14:textId="77777777" w:rsidR="005A63CF" w:rsidRDefault="00EF6A8C" w:rsidP="00022EDD">
      <w:pPr>
        <w:spacing w:before="0" w:after="0" w:line="276" w:lineRule="auto"/>
        <w:rPr>
          <w:rFonts w:ascii="Arial" w:hAnsi="Arial" w:cs="Arial"/>
          <w:b/>
          <w:szCs w:val="20"/>
          <w:lang w:val="en-US"/>
        </w:rPr>
      </w:pPr>
      <w:r w:rsidRPr="00441BEF">
        <w:rPr>
          <w:rFonts w:ascii="Arial" w:hAnsi="Arial" w:cs="Arial"/>
          <w:b/>
          <w:szCs w:val="20"/>
          <w:lang w:val="en-US"/>
        </w:rPr>
        <w:t xml:space="preserve">Questionnaire </w:t>
      </w:r>
      <w:r>
        <w:rPr>
          <w:rFonts w:ascii="Arial" w:hAnsi="Arial" w:cs="Arial"/>
          <w:b/>
          <w:szCs w:val="20"/>
          <w:lang w:val="en-US"/>
        </w:rPr>
        <w:t>S1.</w:t>
      </w:r>
      <w:r w:rsidRPr="00441BEF">
        <w:rPr>
          <w:rFonts w:ascii="Arial" w:hAnsi="Arial" w:cs="Arial"/>
          <w:b/>
          <w:szCs w:val="20"/>
          <w:lang w:val="en-US"/>
        </w:rPr>
        <w:t xml:space="preserve"> </w:t>
      </w:r>
      <w:r>
        <w:rPr>
          <w:rFonts w:ascii="Arial" w:hAnsi="Arial" w:cs="Arial"/>
          <w:b/>
          <w:szCs w:val="20"/>
          <w:lang w:val="en-US"/>
        </w:rPr>
        <w:t xml:space="preserve">“Trainees characterization” </w:t>
      </w:r>
    </w:p>
    <w:p w14:paraId="163AF164" w14:textId="77777777" w:rsidR="00EF6A8C" w:rsidRPr="00441BEF" w:rsidRDefault="00EF6A8C" w:rsidP="00022EDD">
      <w:pPr>
        <w:spacing w:before="0" w:after="0" w:line="276" w:lineRule="auto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>(32</w:t>
      </w:r>
      <w:r w:rsidRPr="00441BEF">
        <w:rPr>
          <w:rFonts w:ascii="Arial" w:hAnsi="Arial" w:cs="Arial"/>
          <w:b/>
          <w:szCs w:val="20"/>
          <w:lang w:val="en-US"/>
        </w:rPr>
        <w:t xml:space="preserve"> items organized in three sections)</w:t>
      </w:r>
    </w:p>
    <w:tbl>
      <w:tblPr>
        <w:tblpPr w:leftFromText="180" w:rightFromText="180" w:vertAnchor="text" w:tblpXSpec="center" w:tblpY="1"/>
        <w:tblOverlap w:val="never"/>
        <w:tblW w:w="10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88"/>
        <w:gridCol w:w="6139"/>
        <w:gridCol w:w="3588"/>
      </w:tblGrid>
      <w:tr w:rsidR="00EF6A8C" w:rsidRPr="00521F70" w14:paraId="32D312AF" w14:textId="77777777" w:rsidTr="00EF6A8C">
        <w:tc>
          <w:tcPr>
            <w:tcW w:w="6858" w:type="dxa"/>
            <w:gridSpan w:val="3"/>
            <w:shd w:val="clear" w:color="auto" w:fill="auto"/>
          </w:tcPr>
          <w:p w14:paraId="6E4B4A83" w14:textId="77777777" w:rsidR="00EF6A8C" w:rsidRPr="00521F70" w:rsidRDefault="00EF6A8C" w:rsidP="00EF6A8C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GoBack"/>
            <w:r w:rsidRPr="00521F70">
              <w:rPr>
                <w:rFonts w:ascii="Arial" w:hAnsi="Arial" w:cs="Arial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3588" w:type="dxa"/>
            <w:shd w:val="clear" w:color="auto" w:fill="auto"/>
          </w:tcPr>
          <w:p w14:paraId="597684D7" w14:textId="77777777" w:rsidR="00EF6A8C" w:rsidRPr="00521F70" w:rsidRDefault="00EF6A8C" w:rsidP="00EF6A8C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b/>
                <w:sz w:val="18"/>
                <w:szCs w:val="18"/>
                <w:lang w:val="en-US"/>
              </w:rPr>
              <w:t>Answer options</w:t>
            </w:r>
          </w:p>
        </w:tc>
      </w:tr>
      <w:tr w:rsidR="00EF6A8C" w:rsidRPr="00521F70" w14:paraId="2014ABCD" w14:textId="77777777" w:rsidTr="00EF6A8C">
        <w:tc>
          <w:tcPr>
            <w:tcW w:w="10446" w:type="dxa"/>
            <w:gridSpan w:val="4"/>
            <w:shd w:val="clear" w:color="auto" w:fill="auto"/>
            <w:vAlign w:val="center"/>
          </w:tcPr>
          <w:p w14:paraId="66809099" w14:textId="77777777" w:rsidR="00EF6A8C" w:rsidRPr="00521F70" w:rsidRDefault="00EF6A8C" w:rsidP="00EF6A8C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ection 1 - Characteristics of other training programs attended in the last three academic years before 2011/2012 </w:t>
            </w:r>
          </w:p>
          <w:p w14:paraId="6D38334B" w14:textId="77777777" w:rsidR="00EF6A8C" w:rsidRPr="00521F70" w:rsidRDefault="00EF6A8C" w:rsidP="00EF6A8C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b/>
                <w:sz w:val="18"/>
                <w:szCs w:val="18"/>
                <w:lang w:val="en-US"/>
              </w:rPr>
              <w:t>(11 items)</w:t>
            </w:r>
          </w:p>
        </w:tc>
      </w:tr>
      <w:tr w:rsidR="00EF6A8C" w:rsidRPr="00521F70" w14:paraId="72BDCEEB" w14:textId="77777777" w:rsidTr="00EF6A8C">
        <w:tc>
          <w:tcPr>
            <w:tcW w:w="631" w:type="dxa"/>
            <w:shd w:val="clear" w:color="auto" w:fill="auto"/>
            <w:vAlign w:val="center"/>
          </w:tcPr>
          <w:p w14:paraId="540F8C25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73805BE1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As a teacher, how many training programs have you attended in the last three academic years?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1E51AAEB" w14:textId="77777777" w:rsidR="00EF6A8C" w:rsidRPr="00521F70" w:rsidRDefault="00EF6A8C" w:rsidP="00EF6A8C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None; </w:t>
            </w:r>
          </w:p>
          <w:p w14:paraId="3E16CDAA" w14:textId="77777777" w:rsidR="00EF6A8C" w:rsidRPr="00521F70" w:rsidRDefault="00EF6A8C" w:rsidP="00EF6A8C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1; </w:t>
            </w:r>
          </w:p>
          <w:p w14:paraId="0BDCD9DD" w14:textId="77777777" w:rsidR="00EF6A8C" w:rsidRPr="00521F70" w:rsidRDefault="00EF6A8C" w:rsidP="00EF6A8C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2; </w:t>
            </w:r>
          </w:p>
          <w:p w14:paraId="329EA45D" w14:textId="77777777" w:rsidR="00EF6A8C" w:rsidRPr="00521F70" w:rsidRDefault="00EF6A8C" w:rsidP="00EF6A8C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3; </w:t>
            </w:r>
          </w:p>
          <w:p w14:paraId="0B145CA7" w14:textId="77777777" w:rsidR="00EF6A8C" w:rsidRPr="00521F70" w:rsidRDefault="00EF6A8C" w:rsidP="00EF6A8C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More than 3; </w:t>
            </w:r>
          </w:p>
          <w:p w14:paraId="2733367B" w14:textId="77777777" w:rsidR="00EF6A8C" w:rsidRPr="00521F70" w:rsidRDefault="00EF6A8C" w:rsidP="00EF6A8C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I don´t know how many trainings I attended in the last three academic years.</w:t>
            </w:r>
          </w:p>
        </w:tc>
      </w:tr>
      <w:tr w:rsidR="00EF6A8C" w:rsidRPr="00521F70" w14:paraId="3EA9476E" w14:textId="77777777" w:rsidTr="00EF6A8C">
        <w:tc>
          <w:tcPr>
            <w:tcW w:w="631" w:type="dxa"/>
            <w:shd w:val="clear" w:color="auto" w:fill="auto"/>
            <w:vAlign w:val="center"/>
          </w:tcPr>
          <w:p w14:paraId="76B7FD16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0B752E9B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How many credits have you assured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29899C4B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Less than 1; </w:t>
            </w:r>
          </w:p>
          <w:p w14:paraId="1F3DB4A0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Between 1 and 1.99; </w:t>
            </w:r>
          </w:p>
          <w:p w14:paraId="1D472DA0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Between 2 and 2.99; </w:t>
            </w:r>
          </w:p>
          <w:p w14:paraId="4EAE2240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Between 3 and 3.99; </w:t>
            </w:r>
          </w:p>
          <w:p w14:paraId="0964C3E6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Between 4 and 4.99; </w:t>
            </w:r>
          </w:p>
          <w:p w14:paraId="79BC0F70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5 or more.</w:t>
            </w:r>
          </w:p>
        </w:tc>
      </w:tr>
      <w:tr w:rsidR="00EF6A8C" w:rsidRPr="00521F70" w14:paraId="77181CEB" w14:textId="77777777" w:rsidTr="00EF6A8C">
        <w:tc>
          <w:tcPr>
            <w:tcW w:w="631" w:type="dxa"/>
            <w:shd w:val="clear" w:color="auto" w:fill="auto"/>
            <w:vAlign w:val="center"/>
          </w:tcPr>
          <w:p w14:paraId="7F2617A8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736679EB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How much money did you spend with training programs attended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3D60302C" w14:textId="77777777" w:rsidR="00EF6A8C" w:rsidRPr="00521F70" w:rsidRDefault="00EF6A8C" w:rsidP="00EF6A8C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All free; </w:t>
            </w:r>
          </w:p>
          <w:p w14:paraId="2E24CEF1" w14:textId="77777777" w:rsidR="00EF6A8C" w:rsidRPr="00521F70" w:rsidRDefault="00EF6A8C" w:rsidP="00EF6A8C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&lt; 100 €; </w:t>
            </w:r>
          </w:p>
          <w:p w14:paraId="5523CDEA" w14:textId="77777777" w:rsidR="00EF6A8C" w:rsidRPr="00521F70" w:rsidRDefault="00EF6A8C" w:rsidP="00EF6A8C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100 – 200€; </w:t>
            </w:r>
          </w:p>
          <w:p w14:paraId="599F6618" w14:textId="77777777" w:rsidR="00EF6A8C" w:rsidRPr="00521F70" w:rsidRDefault="00EF6A8C" w:rsidP="00EF6A8C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200 – 300€; </w:t>
            </w:r>
          </w:p>
          <w:p w14:paraId="531C89A0" w14:textId="77777777" w:rsidR="00EF6A8C" w:rsidRPr="00521F70" w:rsidRDefault="00EF6A8C" w:rsidP="00EF6A8C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200 – 300€; </w:t>
            </w:r>
          </w:p>
          <w:p w14:paraId="08D88FFA" w14:textId="77777777" w:rsidR="00EF6A8C" w:rsidRPr="00521F70" w:rsidRDefault="00EF6A8C" w:rsidP="00EF6A8C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&gt;300 €.</w:t>
            </w:r>
          </w:p>
        </w:tc>
      </w:tr>
      <w:tr w:rsidR="00EF6A8C" w:rsidRPr="00521F70" w14:paraId="5A03D74B" w14:textId="77777777" w:rsidTr="00EF6A8C">
        <w:tc>
          <w:tcPr>
            <w:tcW w:w="631" w:type="dxa"/>
            <w:shd w:val="clear" w:color="auto" w:fill="auto"/>
            <w:vAlign w:val="center"/>
          </w:tcPr>
          <w:p w14:paraId="731A5EED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55B8982B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How many training programs have you attended over 30km from your residence area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25B27D05" w14:textId="77777777" w:rsidR="00EF6A8C" w:rsidRPr="00521F70" w:rsidRDefault="00EF6A8C" w:rsidP="00EF6A8C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None; </w:t>
            </w:r>
          </w:p>
          <w:p w14:paraId="4B72E2A9" w14:textId="77777777" w:rsidR="00EF6A8C" w:rsidRPr="00521F70" w:rsidRDefault="00EF6A8C" w:rsidP="00EF6A8C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1; </w:t>
            </w:r>
          </w:p>
          <w:p w14:paraId="116E4FEE" w14:textId="77777777" w:rsidR="00EF6A8C" w:rsidRPr="00521F70" w:rsidRDefault="00EF6A8C" w:rsidP="00EF6A8C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2; </w:t>
            </w:r>
          </w:p>
          <w:p w14:paraId="4FFD0B77" w14:textId="77777777" w:rsidR="00EF6A8C" w:rsidRPr="00521F70" w:rsidRDefault="00EF6A8C" w:rsidP="00EF6A8C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3; </w:t>
            </w:r>
          </w:p>
          <w:p w14:paraId="39ADC24D" w14:textId="77777777" w:rsidR="00EF6A8C" w:rsidRPr="00521F70" w:rsidRDefault="00EF6A8C" w:rsidP="00EF6A8C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More than 3.</w:t>
            </w:r>
          </w:p>
        </w:tc>
      </w:tr>
      <w:tr w:rsidR="00EF6A8C" w:rsidRPr="00521F70" w14:paraId="30353E2B" w14:textId="77777777" w:rsidTr="00EF6A8C">
        <w:tc>
          <w:tcPr>
            <w:tcW w:w="631" w:type="dxa"/>
            <w:shd w:val="clear" w:color="auto" w:fill="auto"/>
            <w:vAlign w:val="center"/>
          </w:tcPr>
          <w:p w14:paraId="6067317C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5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71E248B2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Which were the main reasons why you chosen the training programs attended before 2011/2012? (Select only two options)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110BCF06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 xml:space="preserve">Prestige of the institution; </w:t>
            </w:r>
          </w:p>
          <w:p w14:paraId="0D11E47C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 xml:space="preserve">Personal motivation; </w:t>
            </w:r>
          </w:p>
          <w:p w14:paraId="02773195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 xml:space="preserve">Knowledge acquisition; </w:t>
            </w:r>
            <w:r w:rsidRPr="00521F70">
              <w:rPr>
                <w:rFonts w:ascii="Cambria" w:eastAsia="Cambria" w:hAnsi="Cambria" w:cs="Cambria"/>
                <w:sz w:val="18"/>
                <w:szCs w:val="18"/>
                <w:lang w:val="en-US"/>
              </w:rPr>
              <w:t xml:space="preserve"> </w:t>
            </w:r>
          </w:p>
          <w:p w14:paraId="31B5CE03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 xml:space="preserve">Geographic location; </w:t>
            </w:r>
            <w:r w:rsidRPr="00521F70">
              <w:rPr>
                <w:rFonts w:ascii="Cambria" w:eastAsia="Cambria" w:hAnsi="Cambria" w:cs="Cambria"/>
                <w:sz w:val="18"/>
                <w:szCs w:val="18"/>
                <w:lang w:val="en-US"/>
              </w:rPr>
              <w:t xml:space="preserve"> </w:t>
            </w:r>
          </w:p>
          <w:p w14:paraId="26AD1B5E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Credits granted;</w:t>
            </w:r>
          </w:p>
          <w:p w14:paraId="59FF9A32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Training method;</w:t>
            </w:r>
            <w:r w:rsidRPr="00521F70">
              <w:rPr>
                <w:rFonts w:ascii="Cambria" w:eastAsia="Cambria" w:hAnsi="Cambria" w:cs="Cambria"/>
                <w:sz w:val="18"/>
                <w:szCs w:val="18"/>
                <w:lang w:val="en-US"/>
              </w:rPr>
              <w:t xml:space="preserve"> </w:t>
            </w:r>
          </w:p>
          <w:p w14:paraId="3DCB6115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Because I had other colleagues registered;</w:t>
            </w:r>
            <w:r w:rsidRPr="00521F70">
              <w:rPr>
                <w:rFonts w:ascii="Cambria" w:eastAsia="Cambria" w:hAnsi="Cambria" w:cs="Cambria"/>
                <w:sz w:val="18"/>
                <w:szCs w:val="18"/>
                <w:lang w:val="en-US"/>
              </w:rPr>
              <w:t xml:space="preserve"> </w:t>
            </w:r>
          </w:p>
          <w:p w14:paraId="3E583234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Because it´s free;</w:t>
            </w:r>
            <w:r w:rsidRPr="00521F70">
              <w:rPr>
                <w:rFonts w:ascii="Cambria" w:eastAsia="Cambria" w:hAnsi="Cambria" w:cs="Cambria"/>
                <w:sz w:val="18"/>
                <w:szCs w:val="18"/>
                <w:lang w:val="en-US"/>
              </w:rPr>
              <w:t xml:space="preserve"> </w:t>
            </w:r>
          </w:p>
          <w:p w14:paraId="588ACAFB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 xml:space="preserve">Time schedule; </w:t>
            </w:r>
            <w:r w:rsidRPr="00521F70">
              <w:rPr>
                <w:rFonts w:ascii="Cambria" w:eastAsia="Cambria" w:hAnsi="Cambria" w:cs="Cambria"/>
                <w:sz w:val="18"/>
                <w:szCs w:val="18"/>
                <w:lang w:val="en-US"/>
              </w:rPr>
              <w:t xml:space="preserve"> </w:t>
            </w:r>
          </w:p>
          <w:p w14:paraId="5F99F412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Other.</w:t>
            </w:r>
          </w:p>
        </w:tc>
      </w:tr>
      <w:tr w:rsidR="00EF6A8C" w:rsidRPr="00521F70" w14:paraId="65051DF4" w14:textId="77777777" w:rsidTr="00EF6A8C">
        <w:tc>
          <w:tcPr>
            <w:tcW w:w="631" w:type="dxa"/>
            <w:shd w:val="clear" w:color="auto" w:fill="auto"/>
            <w:vAlign w:val="center"/>
          </w:tcPr>
          <w:p w14:paraId="059EB31E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6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344A41EB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What is the nature of the training programs that you attended?</w:t>
            </w:r>
          </w:p>
          <w:p w14:paraId="1FCF9ACE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88" w:type="dxa"/>
            <w:shd w:val="clear" w:color="auto" w:fill="auto"/>
            <w:vAlign w:val="center"/>
          </w:tcPr>
          <w:p w14:paraId="7A72A0C8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 xml:space="preserve">Mandatory; </w:t>
            </w:r>
          </w:p>
          <w:p w14:paraId="1A8F1198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 xml:space="preserve">Non-mandatory; </w:t>
            </w:r>
          </w:p>
          <w:p w14:paraId="7DA2AE49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Some are mandatory and others are non-mandatory.</w:t>
            </w:r>
          </w:p>
        </w:tc>
      </w:tr>
      <w:tr w:rsidR="00EF6A8C" w:rsidRPr="00521F70" w14:paraId="1FF54A04" w14:textId="77777777" w:rsidTr="00EF6A8C">
        <w:tc>
          <w:tcPr>
            <w:tcW w:w="631" w:type="dxa"/>
            <w:shd w:val="clear" w:color="auto" w:fill="auto"/>
            <w:vAlign w:val="center"/>
          </w:tcPr>
          <w:p w14:paraId="105B082A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7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0F54E3AA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What were the main subjects of the trainings programs that you have attended? (You can select more than one option)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46AEB145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Life and Physical Sciences (Biology/Geology);</w:t>
            </w:r>
          </w:p>
          <w:p w14:paraId="36D38CF8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Educational Sciences;</w:t>
            </w:r>
          </w:p>
          <w:p w14:paraId="6CD3C4F5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Teaching practice and Didactics;</w:t>
            </w:r>
          </w:p>
          <w:p w14:paraId="1337D40E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Personal Education and Ethics;</w:t>
            </w:r>
          </w:p>
          <w:p w14:paraId="5FCEEA09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Specific training.</w:t>
            </w:r>
          </w:p>
        </w:tc>
      </w:tr>
      <w:tr w:rsidR="00EF6A8C" w:rsidRPr="00521F70" w14:paraId="7C86A23F" w14:textId="77777777" w:rsidTr="00EF6A8C">
        <w:tc>
          <w:tcPr>
            <w:tcW w:w="631" w:type="dxa"/>
            <w:shd w:val="clear" w:color="auto" w:fill="auto"/>
            <w:vAlign w:val="center"/>
          </w:tcPr>
          <w:p w14:paraId="202540C4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5032535A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What are the institutions that promoted the training programs that you participated? </w:t>
            </w: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(You can select more than one option)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35B48DB8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Universities and associated labs;</w:t>
            </w:r>
          </w:p>
          <w:p w14:paraId="6AADA681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Public institutions related to the Ministry of Education;</w:t>
            </w:r>
          </w:p>
          <w:p w14:paraId="22D99AD3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ther public institutions not related to the Ministry of Education;</w:t>
            </w:r>
          </w:p>
          <w:p w14:paraId="11156314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ther institutions (Non-public).</w:t>
            </w:r>
          </w:p>
        </w:tc>
      </w:tr>
      <w:tr w:rsidR="00EF6A8C" w:rsidRPr="00521F70" w14:paraId="66791FBD" w14:textId="77777777" w:rsidTr="00EF6A8C">
        <w:tc>
          <w:tcPr>
            <w:tcW w:w="631" w:type="dxa"/>
            <w:shd w:val="clear" w:color="auto" w:fill="auto"/>
            <w:vAlign w:val="center"/>
          </w:tcPr>
          <w:p w14:paraId="540B3CA1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9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4E21BC23" w14:textId="77777777" w:rsidR="00EF6A8C" w:rsidRPr="00521F70" w:rsidRDefault="00EF6A8C" w:rsidP="00EF6A8C">
            <w:pPr>
              <w:tabs>
                <w:tab w:val="left" w:pos="3420"/>
              </w:tabs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Did you attend any Health Education training program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7F3B67C6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Yes; </w:t>
            </w:r>
          </w:p>
          <w:p w14:paraId="250907B3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No.</w:t>
            </w:r>
          </w:p>
        </w:tc>
      </w:tr>
      <w:tr w:rsidR="00EF6A8C" w:rsidRPr="00521F70" w14:paraId="0056CCED" w14:textId="77777777" w:rsidTr="00EF6A8C">
        <w:tc>
          <w:tcPr>
            <w:tcW w:w="631" w:type="dxa"/>
            <w:shd w:val="clear" w:color="auto" w:fill="auto"/>
            <w:vAlign w:val="center"/>
          </w:tcPr>
          <w:p w14:paraId="4FC37AF6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9.1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19511F63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If you attended, what were the main themes (subjects) focused on Health Education Training Programs? </w:t>
            </w: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(You can select more than one option)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582DE1A5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Nutrition and Physical activity;</w:t>
            </w:r>
          </w:p>
          <w:p w14:paraId="7336581F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Mental Health and Bullying;</w:t>
            </w:r>
          </w:p>
          <w:p w14:paraId="06DF8DA8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Drugs consumption among teenagers;</w:t>
            </w:r>
          </w:p>
          <w:p w14:paraId="494A2B31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Flu A (H1N1);</w:t>
            </w:r>
          </w:p>
          <w:p w14:paraId="3D67C361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STD’s (Sexually Transmitted Diseases);</w:t>
            </w:r>
          </w:p>
          <w:p w14:paraId="50BF2C24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Sexual Education;</w:t>
            </w:r>
          </w:p>
          <w:p w14:paraId="510D3AFE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Rare Diseases;</w:t>
            </w:r>
          </w:p>
          <w:p w14:paraId="039CFAEB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ncological Diseases;</w:t>
            </w:r>
          </w:p>
          <w:p w14:paraId="3852B847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Child Safety;</w:t>
            </w:r>
          </w:p>
          <w:p w14:paraId="58744A64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ther.</w:t>
            </w:r>
          </w:p>
        </w:tc>
      </w:tr>
      <w:tr w:rsidR="00EF6A8C" w:rsidRPr="00521F70" w14:paraId="4B452BAD" w14:textId="77777777" w:rsidTr="00EF6A8C">
        <w:tc>
          <w:tcPr>
            <w:tcW w:w="631" w:type="dxa"/>
            <w:shd w:val="clear" w:color="auto" w:fill="auto"/>
            <w:vAlign w:val="center"/>
          </w:tcPr>
          <w:p w14:paraId="1D005779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0.</w:t>
            </w:r>
          </w:p>
        </w:tc>
        <w:tc>
          <w:tcPr>
            <w:tcW w:w="6227" w:type="dxa"/>
            <w:gridSpan w:val="2"/>
            <w:shd w:val="clear" w:color="auto" w:fill="auto"/>
            <w:vAlign w:val="center"/>
          </w:tcPr>
          <w:p w14:paraId="3128795A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bCs/>
                <w:sz w:val="18"/>
                <w:szCs w:val="18"/>
                <w:lang w:val="en-US"/>
              </w:rPr>
              <w:t>Globally, how do you classify the training programs attended before school year 2011/2012 in which concerns to</w:t>
            </w: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  <w:p w14:paraId="78C442FD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Quality of the contents;</w:t>
            </w:r>
          </w:p>
          <w:p w14:paraId="1C4AE730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Trainer competence;</w:t>
            </w:r>
          </w:p>
          <w:p w14:paraId="0093D8E9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Relevance of the knowledge acquired to teaching practice;</w:t>
            </w:r>
          </w:p>
          <w:p w14:paraId="42F50629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rganization and Functioning;</w:t>
            </w:r>
          </w:p>
          <w:p w14:paraId="4CFA307B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Personal development.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3522BEF8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lastRenderedPageBreak/>
              <w:t>Terrible;</w:t>
            </w:r>
          </w:p>
          <w:p w14:paraId="1104F33C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Very Bad;</w:t>
            </w:r>
          </w:p>
          <w:p w14:paraId="05F3EEB0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Bad;</w:t>
            </w:r>
          </w:p>
          <w:p w14:paraId="7A1877A7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Good;</w:t>
            </w:r>
          </w:p>
          <w:p w14:paraId="17B337D5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Very good;</w:t>
            </w:r>
          </w:p>
          <w:p w14:paraId="5171AB16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Excellent;</w:t>
            </w:r>
          </w:p>
          <w:p w14:paraId="10BD5A7D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No opinion/Don’t know.</w:t>
            </w:r>
          </w:p>
        </w:tc>
      </w:tr>
      <w:tr w:rsidR="00EF6A8C" w:rsidRPr="00521F70" w14:paraId="785B865B" w14:textId="77777777" w:rsidTr="00EF6A8C">
        <w:tc>
          <w:tcPr>
            <w:tcW w:w="10446" w:type="dxa"/>
            <w:gridSpan w:val="4"/>
            <w:shd w:val="clear" w:color="auto" w:fill="auto"/>
            <w:vAlign w:val="center"/>
          </w:tcPr>
          <w:p w14:paraId="37A96384" w14:textId="77777777" w:rsidR="00EF6A8C" w:rsidRPr="00521F70" w:rsidRDefault="00EF6A8C" w:rsidP="00EF6A8C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Section 2 - Information on this specific training program “Cancer, Educate to Prevent” (3 items)</w:t>
            </w:r>
          </w:p>
        </w:tc>
      </w:tr>
      <w:tr w:rsidR="00EF6A8C" w:rsidRPr="00521F70" w14:paraId="14FD11DC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6A3E553B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1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7458A228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How did you know about this training program?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0751BDB0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Directly, through e-mail;</w:t>
            </w:r>
          </w:p>
          <w:p w14:paraId="65E6C4CE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Indirectly, through</w:t>
            </w:r>
            <w:r w:rsidRPr="00521F70">
              <w:rPr>
                <w:rStyle w:val="shorttext"/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-mail </w:t>
            </w:r>
            <w:r w:rsidRPr="00521F70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forward</w:t>
            </w: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</w:p>
          <w:p w14:paraId="6118F1B2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 xml:space="preserve">Indirectly, </w:t>
            </w: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through other means (poster, conversation with a colleague or a friend).</w:t>
            </w:r>
          </w:p>
        </w:tc>
      </w:tr>
      <w:tr w:rsidR="00EF6A8C" w:rsidRPr="00521F70" w14:paraId="0FE5F91D" w14:textId="77777777" w:rsidTr="00EF6A8C">
        <w:trPr>
          <w:trHeight w:val="3023"/>
        </w:trPr>
        <w:tc>
          <w:tcPr>
            <w:tcW w:w="719" w:type="dxa"/>
            <w:gridSpan w:val="2"/>
            <w:shd w:val="clear" w:color="auto" w:fill="auto"/>
            <w:vAlign w:val="center"/>
          </w:tcPr>
          <w:p w14:paraId="4BA2D061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2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40210091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Please choose the</w:t>
            </w:r>
            <w:r w:rsidRPr="00521F70">
              <w:rPr>
                <w:rStyle w:val="shorttext"/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521F70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two main reasons</w:t>
            </w:r>
            <w:r w:rsidRPr="00521F70">
              <w:rPr>
                <w:rStyle w:val="shorttext"/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521F70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that led you to</w:t>
            </w:r>
            <w:r w:rsidRPr="00521F70">
              <w:rPr>
                <w:rStyle w:val="shorttext"/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521F70">
              <w:rPr>
                <w:rStyle w:val="hps"/>
                <w:rFonts w:ascii="Arial" w:eastAsia="Times New Roman" w:hAnsi="Arial" w:cs="Arial"/>
                <w:sz w:val="18"/>
                <w:szCs w:val="18"/>
                <w:lang w:val="en-US"/>
              </w:rPr>
              <w:t>participate on this training program</w:t>
            </w: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  (</w:t>
            </w:r>
            <w:r w:rsidRPr="00521F70">
              <w:rPr>
                <w:rFonts w:ascii="Arial" w:eastAsia="Times New Roman" w:hAnsi="Arial" w:cs="Arial"/>
                <w:color w:val="404040"/>
                <w:sz w:val="18"/>
                <w:szCs w:val="18"/>
                <w:lang w:val="en-US"/>
              </w:rPr>
              <w:t xml:space="preserve">Select </w:t>
            </w: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nly two options):</w:t>
            </w:r>
          </w:p>
          <w:p w14:paraId="4D1F80A9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88" w:type="dxa"/>
            <w:shd w:val="clear" w:color="auto" w:fill="auto"/>
            <w:vAlign w:val="center"/>
          </w:tcPr>
          <w:p w14:paraId="4C979FE5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Prestige of the institution (IPATIMUP);</w:t>
            </w:r>
          </w:p>
          <w:p w14:paraId="6FDDFF7C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Personal motivation (I dealt with someone close who has been diagnosed with cancer or I was diagnosed with cancer);  </w:t>
            </w:r>
          </w:p>
          <w:p w14:paraId="329F3C72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Knowledge acquisition;  </w:t>
            </w:r>
          </w:p>
          <w:p w14:paraId="21DEB9C2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Geographic location;  </w:t>
            </w:r>
          </w:p>
          <w:p w14:paraId="788900DE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Credits granted;</w:t>
            </w:r>
          </w:p>
          <w:p w14:paraId="3AF34A19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Training method (e-learning); </w:t>
            </w:r>
          </w:p>
          <w:p w14:paraId="226E67E4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Because I had other colleagues registered; </w:t>
            </w:r>
          </w:p>
          <w:p w14:paraId="00946242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Because it´s free; </w:t>
            </w:r>
          </w:p>
          <w:p w14:paraId="578A3BF1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Time schedule;  </w:t>
            </w:r>
          </w:p>
          <w:p w14:paraId="6D2A6EB5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ther.</w:t>
            </w:r>
          </w:p>
        </w:tc>
      </w:tr>
      <w:tr w:rsidR="00EF6A8C" w:rsidRPr="00521F70" w14:paraId="14F3444F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04927B9F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3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029D2B14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What are your expectations toward the training program “Cancer, Educate to Prevent” for:</w:t>
            </w:r>
          </w:p>
          <w:p w14:paraId="628A471A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Personal development; </w:t>
            </w:r>
          </w:p>
          <w:p w14:paraId="6DD68A0F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Increase of your social responsibility;</w:t>
            </w:r>
          </w:p>
          <w:p w14:paraId="5A7B5B95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Increase the level of your cancer prevention knowledge;</w:t>
            </w:r>
          </w:p>
          <w:p w14:paraId="49753FF7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Your personal behavior change towards cancer prevention;</w:t>
            </w:r>
          </w:p>
          <w:p w14:paraId="3223C298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Increase the level of the students’ cancer knowledge;</w:t>
            </w:r>
          </w:p>
          <w:p w14:paraId="20ED0F39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Students´ behavior change towards cancer prevention.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416DB48E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Very low; </w:t>
            </w:r>
          </w:p>
          <w:p w14:paraId="28B483EE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Low; </w:t>
            </w:r>
          </w:p>
          <w:p w14:paraId="3035FADB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High;</w:t>
            </w:r>
          </w:p>
          <w:p w14:paraId="21E582A5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Very High.  </w:t>
            </w:r>
          </w:p>
          <w:p w14:paraId="7CD1BAAC" w14:textId="77777777" w:rsidR="00EF6A8C" w:rsidRPr="00521F70" w:rsidRDefault="00EF6A8C" w:rsidP="00EF6A8C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No opinion/Don’t know.</w:t>
            </w:r>
          </w:p>
        </w:tc>
      </w:tr>
      <w:tr w:rsidR="00EF6A8C" w:rsidRPr="00521F70" w14:paraId="61E17CAB" w14:textId="77777777" w:rsidTr="00EF6A8C">
        <w:tc>
          <w:tcPr>
            <w:tcW w:w="10446" w:type="dxa"/>
            <w:gridSpan w:val="4"/>
            <w:shd w:val="clear" w:color="auto" w:fill="auto"/>
            <w:vAlign w:val="center"/>
          </w:tcPr>
          <w:p w14:paraId="53904CDC" w14:textId="77777777" w:rsidR="00EF6A8C" w:rsidRPr="00521F70" w:rsidRDefault="00EF6A8C" w:rsidP="00EF6A8C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b/>
                <w:sz w:val="18"/>
                <w:szCs w:val="18"/>
                <w:lang w:val="en-US"/>
              </w:rPr>
              <w:t>Section 3 - Personal and professional data (18 items)</w:t>
            </w:r>
          </w:p>
        </w:tc>
      </w:tr>
      <w:tr w:rsidR="00EF6A8C" w:rsidRPr="00521F70" w14:paraId="6CB1C8E9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2278A9C7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4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0A16023A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096010C3" w14:textId="77777777" w:rsidR="00EF6A8C" w:rsidRPr="00521F70" w:rsidRDefault="00EF6A8C" w:rsidP="00EF6A8C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Male; </w:t>
            </w:r>
          </w:p>
          <w:p w14:paraId="456FCA54" w14:textId="77777777" w:rsidR="00EF6A8C" w:rsidRPr="00521F70" w:rsidRDefault="00EF6A8C" w:rsidP="00EF6A8C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Female.</w:t>
            </w:r>
          </w:p>
        </w:tc>
      </w:tr>
      <w:tr w:rsidR="00EF6A8C" w:rsidRPr="00521F70" w14:paraId="26DC875F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7B758F06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5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67FCC719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676EF5E7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pen-ended question.</w:t>
            </w:r>
          </w:p>
        </w:tc>
      </w:tr>
      <w:tr w:rsidR="00EF6A8C" w:rsidRPr="00521F70" w14:paraId="68B3B03C" w14:textId="77777777" w:rsidTr="00EF6A8C">
        <w:trPr>
          <w:trHeight w:val="139"/>
        </w:trPr>
        <w:tc>
          <w:tcPr>
            <w:tcW w:w="719" w:type="dxa"/>
            <w:gridSpan w:val="2"/>
            <w:shd w:val="clear" w:color="auto" w:fill="auto"/>
            <w:vAlign w:val="center"/>
          </w:tcPr>
          <w:p w14:paraId="754202ED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</w:p>
          <w:p w14:paraId="00773FE1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9" w:type="dxa"/>
            <w:shd w:val="clear" w:color="auto" w:fill="auto"/>
            <w:vAlign w:val="center"/>
          </w:tcPr>
          <w:p w14:paraId="79DA3EED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Marital Status</w:t>
            </w:r>
          </w:p>
          <w:p w14:paraId="44AD0009" w14:textId="77777777" w:rsidR="00EF6A8C" w:rsidRPr="00521F70" w:rsidRDefault="00EF6A8C" w:rsidP="00EF6A8C">
            <w:pPr>
              <w:tabs>
                <w:tab w:val="left" w:pos="4474"/>
              </w:tabs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88" w:type="dxa"/>
            <w:shd w:val="clear" w:color="auto" w:fill="auto"/>
            <w:vAlign w:val="center"/>
          </w:tcPr>
          <w:p w14:paraId="3BE73AE7" w14:textId="77777777" w:rsidR="00EF6A8C" w:rsidRPr="00521F70" w:rsidRDefault="00EF6A8C" w:rsidP="00EF6A8C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Single; </w:t>
            </w:r>
          </w:p>
          <w:p w14:paraId="30CB7D65" w14:textId="77777777" w:rsidR="00EF6A8C" w:rsidRPr="00521F70" w:rsidRDefault="00EF6A8C" w:rsidP="00EF6A8C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Married/Civil Partnership; Divorced/Separated; </w:t>
            </w:r>
          </w:p>
          <w:p w14:paraId="09965E7E" w14:textId="77777777" w:rsidR="00EF6A8C" w:rsidRPr="00521F70" w:rsidRDefault="00EF6A8C" w:rsidP="00EF6A8C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Widower. </w:t>
            </w:r>
          </w:p>
        </w:tc>
      </w:tr>
      <w:tr w:rsidR="00EF6A8C" w:rsidRPr="00521F70" w14:paraId="250B42B5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507CCAEF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7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5E820432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Zip Code of your address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3CE7D60B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pen-ended question.</w:t>
            </w:r>
          </w:p>
        </w:tc>
      </w:tr>
      <w:tr w:rsidR="00EF6A8C" w:rsidRPr="00521F70" w14:paraId="549CBC2F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3C0AE402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8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08D9FACB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Education (highest qualification obtained)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2D76FDF6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Bachelor; </w:t>
            </w:r>
          </w:p>
          <w:p w14:paraId="48F99365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Master; </w:t>
            </w:r>
          </w:p>
          <w:p w14:paraId="2998590B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Doctoral.</w:t>
            </w:r>
          </w:p>
        </w:tc>
      </w:tr>
      <w:tr w:rsidR="00EF6A8C" w:rsidRPr="00521F70" w14:paraId="3AD38112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1BEC31F7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9.</w:t>
            </w:r>
          </w:p>
        </w:tc>
        <w:tc>
          <w:tcPr>
            <w:tcW w:w="9727" w:type="dxa"/>
            <w:gridSpan w:val="2"/>
            <w:shd w:val="clear" w:color="auto" w:fill="auto"/>
            <w:vAlign w:val="center"/>
          </w:tcPr>
          <w:p w14:paraId="4F4590DE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If you have an MsC or a PhD degree, please specify the name of the degree and of the institution. </w:t>
            </w:r>
          </w:p>
        </w:tc>
      </w:tr>
      <w:tr w:rsidR="00EF6A8C" w:rsidRPr="00521F70" w14:paraId="1143DB87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5F0B6302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9.1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52E22AE7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Master: </w:t>
            </w:r>
          </w:p>
          <w:p w14:paraId="4994BE54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Name of the Institution: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6A567142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pen-ended question.</w:t>
            </w:r>
          </w:p>
        </w:tc>
      </w:tr>
      <w:tr w:rsidR="00EF6A8C" w:rsidRPr="00521F70" w14:paraId="1E327CC8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734988C1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19.2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67105596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PhD: </w:t>
            </w:r>
          </w:p>
          <w:p w14:paraId="78B056E5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Name of the Institution: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2002959D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pen-ended question.</w:t>
            </w:r>
          </w:p>
        </w:tc>
      </w:tr>
      <w:tr w:rsidR="00EF6A8C" w:rsidRPr="00521F70" w14:paraId="7024AC9E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11E9C8D8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0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50CAC52F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schools do you work in this academic year?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0DFB7731" w14:textId="77777777" w:rsidR="00EF6A8C" w:rsidRPr="00521F70" w:rsidRDefault="00EF6A8C" w:rsidP="00EF6A8C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1; </w:t>
            </w:r>
          </w:p>
          <w:p w14:paraId="0318417C" w14:textId="77777777" w:rsidR="00EF6A8C" w:rsidRPr="00521F70" w:rsidRDefault="00EF6A8C" w:rsidP="00EF6A8C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2; </w:t>
            </w:r>
          </w:p>
          <w:p w14:paraId="5494EBBE" w14:textId="77777777" w:rsidR="00EF6A8C" w:rsidRPr="00521F70" w:rsidRDefault="00EF6A8C" w:rsidP="00EF6A8C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</w:p>
        </w:tc>
      </w:tr>
      <w:tr w:rsidR="00EF6A8C" w:rsidRPr="00521F70" w14:paraId="66C9236F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49FF1D03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1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5B08E06B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Please indicate the zip code of your school(s) address and the number of hours per week that you work in each school.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7E964B06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pen ended-question.</w:t>
            </w:r>
          </w:p>
        </w:tc>
      </w:tr>
      <w:tr w:rsidR="00EF6A8C" w:rsidRPr="00521F70" w14:paraId="33E194AF" w14:textId="77777777" w:rsidTr="00EF6A8C">
        <w:tc>
          <w:tcPr>
            <w:tcW w:w="719" w:type="dxa"/>
            <w:gridSpan w:val="2"/>
            <w:shd w:val="clear" w:color="auto" w:fill="auto"/>
            <w:vAlign w:val="center"/>
          </w:tcPr>
          <w:p w14:paraId="4D6135B6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2.</w:t>
            </w:r>
          </w:p>
        </w:tc>
        <w:tc>
          <w:tcPr>
            <w:tcW w:w="6139" w:type="dxa"/>
            <w:shd w:val="clear" w:color="auto" w:fill="auto"/>
            <w:vAlign w:val="center"/>
          </w:tcPr>
          <w:p w14:paraId="25565F89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What is your current employment status?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7D9BCB21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Term-contract; </w:t>
            </w:r>
          </w:p>
          <w:p w14:paraId="5CCCB250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School staff.</w:t>
            </w:r>
          </w:p>
        </w:tc>
      </w:tr>
      <w:tr w:rsidR="00EF6A8C" w:rsidRPr="00521F70" w14:paraId="448C75A6" w14:textId="77777777" w:rsidTr="00EF6A8C">
        <w:tc>
          <w:tcPr>
            <w:tcW w:w="719" w:type="dxa"/>
            <w:gridSpan w:val="2"/>
            <w:shd w:val="clear" w:color="auto" w:fill="auto"/>
          </w:tcPr>
          <w:p w14:paraId="7011CD72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3.</w:t>
            </w:r>
          </w:p>
        </w:tc>
        <w:tc>
          <w:tcPr>
            <w:tcW w:w="6139" w:type="dxa"/>
            <w:shd w:val="clear" w:color="auto" w:fill="auto"/>
          </w:tcPr>
          <w:p w14:paraId="76038061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How many years of service do you have (until 31</w:t>
            </w:r>
            <w:r w:rsidRPr="00521F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august of 2011)? </w:t>
            </w:r>
          </w:p>
        </w:tc>
        <w:tc>
          <w:tcPr>
            <w:tcW w:w="3588" w:type="dxa"/>
            <w:shd w:val="clear" w:color="auto" w:fill="auto"/>
          </w:tcPr>
          <w:p w14:paraId="7F60EDB7" w14:textId="77777777" w:rsidR="00EF6A8C" w:rsidRPr="00521F70" w:rsidRDefault="00EF6A8C" w:rsidP="00EF6A8C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pen-ended question.</w:t>
            </w:r>
          </w:p>
        </w:tc>
      </w:tr>
      <w:tr w:rsidR="00EF6A8C" w:rsidRPr="00521F70" w14:paraId="52B72568" w14:textId="77777777" w:rsidTr="00EF6A8C">
        <w:tc>
          <w:tcPr>
            <w:tcW w:w="719" w:type="dxa"/>
            <w:gridSpan w:val="2"/>
            <w:shd w:val="clear" w:color="auto" w:fill="auto"/>
          </w:tcPr>
          <w:p w14:paraId="5B8A37FF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4.</w:t>
            </w:r>
          </w:p>
        </w:tc>
        <w:tc>
          <w:tcPr>
            <w:tcW w:w="6139" w:type="dxa"/>
            <w:shd w:val="clear" w:color="auto" w:fill="auto"/>
          </w:tcPr>
          <w:p w14:paraId="6093118B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Do you perform other activities besides teaching at your school?</w:t>
            </w:r>
          </w:p>
        </w:tc>
        <w:tc>
          <w:tcPr>
            <w:tcW w:w="3588" w:type="dxa"/>
            <w:shd w:val="clear" w:color="auto" w:fill="auto"/>
          </w:tcPr>
          <w:p w14:paraId="0514EE85" w14:textId="77777777" w:rsidR="00EF6A8C" w:rsidRPr="00521F70" w:rsidRDefault="00EF6A8C" w:rsidP="00EF6A8C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Yes; </w:t>
            </w:r>
          </w:p>
          <w:p w14:paraId="0F0F22CF" w14:textId="77777777" w:rsidR="00EF6A8C" w:rsidRPr="00521F70" w:rsidRDefault="00EF6A8C" w:rsidP="00EF6A8C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No.</w:t>
            </w:r>
          </w:p>
        </w:tc>
      </w:tr>
      <w:tr w:rsidR="00EF6A8C" w:rsidRPr="00521F70" w14:paraId="011F97C8" w14:textId="77777777" w:rsidTr="00EF6A8C">
        <w:tc>
          <w:tcPr>
            <w:tcW w:w="719" w:type="dxa"/>
            <w:gridSpan w:val="2"/>
            <w:shd w:val="clear" w:color="auto" w:fill="auto"/>
          </w:tcPr>
          <w:p w14:paraId="5722E830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4.1.</w:t>
            </w:r>
          </w:p>
        </w:tc>
        <w:tc>
          <w:tcPr>
            <w:tcW w:w="6139" w:type="dxa"/>
            <w:shd w:val="clear" w:color="auto" w:fill="auto"/>
          </w:tcPr>
          <w:p w14:paraId="7132585E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If your answer is Yes, what type of activities do you perform? </w:t>
            </w:r>
          </w:p>
          <w:p w14:paraId="337513AC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521F70">
              <w:rPr>
                <w:rFonts w:ascii="Arial" w:hAnsi="Arial" w:cs="Arial"/>
                <w:iCs/>
                <w:sz w:val="18"/>
                <w:szCs w:val="18"/>
                <w:lang w:val="en-US"/>
              </w:rPr>
              <w:t>You can select more than one option)</w:t>
            </w:r>
          </w:p>
        </w:tc>
        <w:tc>
          <w:tcPr>
            <w:tcW w:w="3588" w:type="dxa"/>
            <w:shd w:val="clear" w:color="auto" w:fill="auto"/>
          </w:tcPr>
          <w:p w14:paraId="2D807B56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position w:val="8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position w:val="8"/>
                <w:sz w:val="18"/>
                <w:szCs w:val="18"/>
                <w:lang w:val="en-US"/>
              </w:rPr>
              <w:t>Administration/School board /School management;</w:t>
            </w:r>
          </w:p>
          <w:p w14:paraId="35086184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position w:val="8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position w:val="8"/>
                <w:sz w:val="18"/>
                <w:szCs w:val="18"/>
                <w:lang w:val="en-US"/>
              </w:rPr>
              <w:t>Pedagogical activities (position);</w:t>
            </w:r>
          </w:p>
          <w:p w14:paraId="1D91E58A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position w:val="8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position w:val="8"/>
                <w:sz w:val="18"/>
                <w:szCs w:val="18"/>
                <w:lang w:val="en-US"/>
              </w:rPr>
              <w:t>Projects management.</w:t>
            </w:r>
          </w:p>
        </w:tc>
      </w:tr>
      <w:tr w:rsidR="00EF6A8C" w:rsidRPr="00521F70" w14:paraId="2E718720" w14:textId="77777777" w:rsidTr="00EF6A8C">
        <w:tc>
          <w:tcPr>
            <w:tcW w:w="719" w:type="dxa"/>
            <w:gridSpan w:val="2"/>
            <w:shd w:val="clear" w:color="auto" w:fill="auto"/>
          </w:tcPr>
          <w:p w14:paraId="340E936C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5.</w:t>
            </w:r>
          </w:p>
        </w:tc>
        <w:tc>
          <w:tcPr>
            <w:tcW w:w="6139" w:type="dxa"/>
            <w:shd w:val="clear" w:color="auto" w:fill="auto"/>
          </w:tcPr>
          <w:p w14:paraId="2E3A5FD1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Please indicate the education level where do you teach. </w:t>
            </w:r>
          </w:p>
          <w:p w14:paraId="107AA225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521F70">
              <w:rPr>
                <w:rFonts w:ascii="Arial" w:hAnsi="Arial" w:cs="Arial"/>
                <w:iCs/>
                <w:sz w:val="18"/>
                <w:szCs w:val="18"/>
                <w:lang w:val="en-US"/>
              </w:rPr>
              <w:t>You can select more than one option)</w:t>
            </w:r>
          </w:p>
        </w:tc>
        <w:tc>
          <w:tcPr>
            <w:tcW w:w="3588" w:type="dxa"/>
            <w:shd w:val="clear" w:color="auto" w:fill="auto"/>
          </w:tcPr>
          <w:p w14:paraId="4BAB0CAA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Middle school classes;  </w:t>
            </w:r>
          </w:p>
          <w:p w14:paraId="7C11C62F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High school classes; </w:t>
            </w:r>
          </w:p>
          <w:p w14:paraId="50ECFB4D" w14:textId="77777777" w:rsidR="00EF6A8C" w:rsidRPr="00521F70" w:rsidRDefault="00EF6A8C" w:rsidP="00EF6A8C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Vocational educational classes</w:t>
            </w:r>
            <w:r w:rsidRPr="00521F70">
              <w:rPr>
                <w:rFonts w:ascii="Arial" w:hAnsi="Arial" w:cs="Times"/>
                <w:sz w:val="18"/>
                <w:szCs w:val="18"/>
                <w:lang w:val="en-US"/>
              </w:rPr>
              <w:t>.</w:t>
            </w:r>
          </w:p>
        </w:tc>
      </w:tr>
      <w:tr w:rsidR="00EF6A8C" w:rsidRPr="00521F70" w14:paraId="751B9CF2" w14:textId="77777777" w:rsidTr="00EF6A8C">
        <w:tc>
          <w:tcPr>
            <w:tcW w:w="719" w:type="dxa"/>
            <w:gridSpan w:val="2"/>
            <w:shd w:val="clear" w:color="auto" w:fill="auto"/>
          </w:tcPr>
          <w:p w14:paraId="54599B69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6.</w:t>
            </w:r>
          </w:p>
        </w:tc>
        <w:tc>
          <w:tcPr>
            <w:tcW w:w="6139" w:type="dxa"/>
            <w:shd w:val="clear" w:color="auto" w:fill="auto"/>
          </w:tcPr>
          <w:p w14:paraId="0CABDB3F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Please indicate the number of classes per grade where do you teach: 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3806BA08" w14:textId="77777777" w:rsidR="00EF6A8C" w:rsidRPr="00521F70" w:rsidRDefault="00EF6A8C" w:rsidP="00EF6A8C">
            <w:pPr>
              <w:pStyle w:val="ListParagraph"/>
              <w:spacing w:before="0" w:after="0" w:line="240" w:lineRule="auto"/>
              <w:ind w:left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pen-ended question.</w:t>
            </w:r>
          </w:p>
        </w:tc>
      </w:tr>
      <w:tr w:rsidR="00EF6A8C" w:rsidRPr="00521F70" w14:paraId="325695FC" w14:textId="77777777" w:rsidTr="00EF6A8C">
        <w:tc>
          <w:tcPr>
            <w:tcW w:w="719" w:type="dxa"/>
            <w:gridSpan w:val="2"/>
            <w:shd w:val="clear" w:color="auto" w:fill="auto"/>
          </w:tcPr>
          <w:p w14:paraId="3F60DA2A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7.</w:t>
            </w:r>
          </w:p>
        </w:tc>
        <w:tc>
          <w:tcPr>
            <w:tcW w:w="6139" w:type="dxa"/>
            <w:shd w:val="clear" w:color="auto" w:fill="auto"/>
          </w:tcPr>
          <w:p w14:paraId="019E469E" w14:textId="77777777" w:rsidR="00EF6A8C" w:rsidRPr="00521F70" w:rsidRDefault="00EF6A8C" w:rsidP="00EF6A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Besides teaching, have you ever practiced some professional activity in health area? </w:t>
            </w:r>
          </w:p>
        </w:tc>
        <w:tc>
          <w:tcPr>
            <w:tcW w:w="3588" w:type="dxa"/>
            <w:shd w:val="clear" w:color="auto" w:fill="auto"/>
          </w:tcPr>
          <w:p w14:paraId="3007C835" w14:textId="77777777" w:rsidR="00EF6A8C" w:rsidRPr="00521F70" w:rsidRDefault="00EF6A8C" w:rsidP="00EF6A8C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Yes; </w:t>
            </w:r>
          </w:p>
          <w:p w14:paraId="3598648F" w14:textId="77777777" w:rsidR="00EF6A8C" w:rsidRPr="00521F70" w:rsidRDefault="00EF6A8C" w:rsidP="00EF6A8C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No.</w:t>
            </w:r>
          </w:p>
        </w:tc>
      </w:tr>
      <w:tr w:rsidR="00EF6A8C" w:rsidRPr="00521F70" w14:paraId="50F8DA14" w14:textId="77777777" w:rsidTr="00EF6A8C">
        <w:tc>
          <w:tcPr>
            <w:tcW w:w="719" w:type="dxa"/>
            <w:gridSpan w:val="2"/>
            <w:shd w:val="clear" w:color="auto" w:fill="auto"/>
          </w:tcPr>
          <w:p w14:paraId="3EC4A00A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7.1.</w:t>
            </w:r>
          </w:p>
        </w:tc>
        <w:tc>
          <w:tcPr>
            <w:tcW w:w="6139" w:type="dxa"/>
            <w:shd w:val="clear" w:color="auto" w:fill="auto"/>
          </w:tcPr>
          <w:p w14:paraId="183C8204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If your answer is Yes, Do you still perform this activity with the teaching activity?</w:t>
            </w:r>
          </w:p>
        </w:tc>
        <w:tc>
          <w:tcPr>
            <w:tcW w:w="3588" w:type="dxa"/>
            <w:shd w:val="clear" w:color="auto" w:fill="auto"/>
          </w:tcPr>
          <w:p w14:paraId="645499E2" w14:textId="77777777" w:rsidR="00EF6A8C" w:rsidRPr="00521F70" w:rsidRDefault="00EF6A8C" w:rsidP="00EF6A8C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 xml:space="preserve">Yes; </w:t>
            </w:r>
          </w:p>
          <w:p w14:paraId="1CA0696A" w14:textId="77777777" w:rsidR="00EF6A8C" w:rsidRPr="00521F70" w:rsidRDefault="00EF6A8C" w:rsidP="00EF6A8C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No.</w:t>
            </w:r>
          </w:p>
        </w:tc>
      </w:tr>
      <w:tr w:rsidR="00EF6A8C" w:rsidRPr="00521F70" w14:paraId="0ADD7C92" w14:textId="77777777" w:rsidTr="00EF6A8C">
        <w:tc>
          <w:tcPr>
            <w:tcW w:w="719" w:type="dxa"/>
            <w:gridSpan w:val="2"/>
            <w:shd w:val="clear" w:color="auto" w:fill="auto"/>
          </w:tcPr>
          <w:p w14:paraId="75D3118C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6139" w:type="dxa"/>
            <w:shd w:val="clear" w:color="auto" w:fill="auto"/>
          </w:tcPr>
          <w:p w14:paraId="3D55115C" w14:textId="77777777" w:rsidR="00EF6A8C" w:rsidRPr="00521F70" w:rsidRDefault="00EF6A8C" w:rsidP="00EF6A8C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If you want, you can leave your comment using the blank space available on this page.</w:t>
            </w:r>
          </w:p>
        </w:tc>
        <w:tc>
          <w:tcPr>
            <w:tcW w:w="3588" w:type="dxa"/>
            <w:shd w:val="clear" w:color="auto" w:fill="auto"/>
            <w:vAlign w:val="center"/>
          </w:tcPr>
          <w:p w14:paraId="0387C6AD" w14:textId="77777777" w:rsidR="00EF6A8C" w:rsidRPr="00521F70" w:rsidRDefault="00EF6A8C" w:rsidP="00EF6A8C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1F70">
              <w:rPr>
                <w:rFonts w:ascii="Arial" w:hAnsi="Arial" w:cs="Arial"/>
                <w:sz w:val="18"/>
                <w:szCs w:val="18"/>
                <w:lang w:val="en-US"/>
              </w:rPr>
              <w:t>Open-ended question.</w:t>
            </w:r>
          </w:p>
        </w:tc>
      </w:tr>
      <w:bookmarkEnd w:id="0"/>
    </w:tbl>
    <w:p w14:paraId="6E009679" w14:textId="77777777" w:rsidR="00EF6A8C" w:rsidRDefault="00EF6A8C" w:rsidP="00EF6A8C">
      <w:pPr>
        <w:spacing w:before="0" w:after="0" w:line="360" w:lineRule="auto"/>
        <w:rPr>
          <w:rFonts w:ascii="Arial" w:hAnsi="Arial" w:cs="Arial"/>
          <w:szCs w:val="20"/>
          <w:lang w:val="en-US"/>
        </w:rPr>
      </w:pPr>
    </w:p>
    <w:p w14:paraId="27998AF5" w14:textId="77777777" w:rsidR="00DD74B8" w:rsidRDefault="00DD74B8"/>
    <w:sectPr w:rsidR="00DD74B8" w:rsidSect="00022EDD"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056071" w14:textId="77777777" w:rsidR="00896CBD" w:rsidRDefault="00896CBD" w:rsidP="00896CBD">
      <w:pPr>
        <w:spacing w:before="0" w:after="0" w:line="240" w:lineRule="auto"/>
      </w:pPr>
      <w:r>
        <w:separator/>
      </w:r>
    </w:p>
  </w:endnote>
  <w:endnote w:type="continuationSeparator" w:id="0">
    <w:p w14:paraId="2D22CE88" w14:textId="77777777" w:rsidR="00896CBD" w:rsidRDefault="00896CBD" w:rsidP="00896CB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C1D628" w14:textId="77777777" w:rsidR="00896CBD" w:rsidRDefault="00896CBD" w:rsidP="00277C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4181E9" w14:textId="77777777" w:rsidR="00896CBD" w:rsidRDefault="00896CBD" w:rsidP="00896C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1D464" w14:textId="77777777" w:rsidR="00896CBD" w:rsidRDefault="00896CBD" w:rsidP="00277C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1F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DDBBF8" w14:textId="77777777" w:rsidR="00896CBD" w:rsidRDefault="00896CBD" w:rsidP="00896C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749B2A" w14:textId="77777777" w:rsidR="00896CBD" w:rsidRDefault="00896CBD" w:rsidP="00896CBD">
      <w:pPr>
        <w:spacing w:before="0" w:after="0" w:line="240" w:lineRule="auto"/>
      </w:pPr>
      <w:r>
        <w:separator/>
      </w:r>
    </w:p>
  </w:footnote>
  <w:footnote w:type="continuationSeparator" w:id="0">
    <w:p w14:paraId="69BBBB04" w14:textId="77777777" w:rsidR="00896CBD" w:rsidRDefault="00896CBD" w:rsidP="00896CB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63692"/>
    <w:multiLevelType w:val="hybridMultilevel"/>
    <w:tmpl w:val="7678559E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D16BF3"/>
    <w:multiLevelType w:val="hybridMultilevel"/>
    <w:tmpl w:val="F9B400B2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B02718"/>
    <w:multiLevelType w:val="hybridMultilevel"/>
    <w:tmpl w:val="E2CC4BAE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A3824"/>
    <w:multiLevelType w:val="hybridMultilevel"/>
    <w:tmpl w:val="E3E0A2BE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A555A1"/>
    <w:multiLevelType w:val="hybridMultilevel"/>
    <w:tmpl w:val="A0125C28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8A1AF1"/>
    <w:multiLevelType w:val="hybridMultilevel"/>
    <w:tmpl w:val="702A8AFA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9359DD"/>
    <w:multiLevelType w:val="hybridMultilevel"/>
    <w:tmpl w:val="77CC6B8C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4F5D25"/>
    <w:multiLevelType w:val="hybridMultilevel"/>
    <w:tmpl w:val="1D7EDFE8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6E5421"/>
    <w:multiLevelType w:val="hybridMultilevel"/>
    <w:tmpl w:val="77626DFC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FC723E"/>
    <w:multiLevelType w:val="hybridMultilevel"/>
    <w:tmpl w:val="0A060A22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1753D2"/>
    <w:multiLevelType w:val="hybridMultilevel"/>
    <w:tmpl w:val="B4A844D4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E94E09"/>
    <w:multiLevelType w:val="hybridMultilevel"/>
    <w:tmpl w:val="E012CC36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3D1CAD"/>
    <w:multiLevelType w:val="hybridMultilevel"/>
    <w:tmpl w:val="8EBE9C78"/>
    <w:lvl w:ilvl="0" w:tplc="F45AD10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8E2A02"/>
    <w:multiLevelType w:val="hybridMultilevel"/>
    <w:tmpl w:val="811C98A6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1F0A45"/>
    <w:multiLevelType w:val="hybridMultilevel"/>
    <w:tmpl w:val="6AB8AA36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171E7F"/>
    <w:multiLevelType w:val="hybridMultilevel"/>
    <w:tmpl w:val="53BCCE90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696CE8"/>
    <w:multiLevelType w:val="hybridMultilevel"/>
    <w:tmpl w:val="A684C860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9A634C"/>
    <w:multiLevelType w:val="hybridMultilevel"/>
    <w:tmpl w:val="4E30D790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DC4186"/>
    <w:multiLevelType w:val="hybridMultilevel"/>
    <w:tmpl w:val="06040D0A"/>
    <w:lvl w:ilvl="0" w:tplc="F45AD10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6C2713"/>
    <w:multiLevelType w:val="hybridMultilevel"/>
    <w:tmpl w:val="71E02364"/>
    <w:lvl w:ilvl="0" w:tplc="6D7A4284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CD5A97"/>
    <w:multiLevelType w:val="hybridMultilevel"/>
    <w:tmpl w:val="29C03364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35689A"/>
    <w:multiLevelType w:val="hybridMultilevel"/>
    <w:tmpl w:val="3F7283BE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8C2182"/>
    <w:multiLevelType w:val="hybridMultilevel"/>
    <w:tmpl w:val="6302C24A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4"/>
  </w:num>
  <w:num w:numId="3">
    <w:abstractNumId w:val="20"/>
  </w:num>
  <w:num w:numId="4">
    <w:abstractNumId w:val="16"/>
  </w:num>
  <w:num w:numId="5">
    <w:abstractNumId w:val="5"/>
  </w:num>
  <w:num w:numId="6">
    <w:abstractNumId w:val="22"/>
  </w:num>
  <w:num w:numId="7">
    <w:abstractNumId w:val="17"/>
  </w:num>
  <w:num w:numId="8">
    <w:abstractNumId w:val="4"/>
  </w:num>
  <w:num w:numId="9">
    <w:abstractNumId w:val="2"/>
  </w:num>
  <w:num w:numId="10">
    <w:abstractNumId w:val="6"/>
  </w:num>
  <w:num w:numId="11">
    <w:abstractNumId w:val="1"/>
  </w:num>
  <w:num w:numId="12">
    <w:abstractNumId w:val="7"/>
  </w:num>
  <w:num w:numId="13">
    <w:abstractNumId w:val="0"/>
  </w:num>
  <w:num w:numId="14">
    <w:abstractNumId w:val="11"/>
  </w:num>
  <w:num w:numId="15">
    <w:abstractNumId w:val="3"/>
  </w:num>
  <w:num w:numId="16">
    <w:abstractNumId w:val="8"/>
  </w:num>
  <w:num w:numId="17">
    <w:abstractNumId w:val="9"/>
  </w:num>
  <w:num w:numId="18">
    <w:abstractNumId w:val="13"/>
  </w:num>
  <w:num w:numId="19">
    <w:abstractNumId w:val="15"/>
  </w:num>
  <w:num w:numId="20">
    <w:abstractNumId w:val="19"/>
  </w:num>
  <w:num w:numId="21">
    <w:abstractNumId w:val="10"/>
  </w:num>
  <w:num w:numId="22">
    <w:abstractNumId w:val="1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A8C"/>
    <w:rsid w:val="00022EDD"/>
    <w:rsid w:val="00521F70"/>
    <w:rsid w:val="005A63CF"/>
    <w:rsid w:val="00896CBD"/>
    <w:rsid w:val="00897BC6"/>
    <w:rsid w:val="00DD74B8"/>
    <w:rsid w:val="00E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2E1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8C"/>
    <w:pPr>
      <w:spacing w:before="60" w:after="60" w:line="271" w:lineRule="auto"/>
      <w:jc w:val="both"/>
    </w:pPr>
    <w:rPr>
      <w:rFonts w:ascii="Calibri" w:eastAsia="ＭＳ 明朝" w:hAnsi="Calibri" w:cs="Times New Roman"/>
      <w:sz w:val="2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A8C"/>
    <w:pPr>
      <w:ind w:left="720"/>
      <w:contextualSpacing/>
    </w:pPr>
  </w:style>
  <w:style w:type="character" w:customStyle="1" w:styleId="hps">
    <w:name w:val="hps"/>
    <w:basedOn w:val="DefaultParagraphFont"/>
    <w:rsid w:val="00EF6A8C"/>
  </w:style>
  <w:style w:type="character" w:customStyle="1" w:styleId="shorttext">
    <w:name w:val="short_text"/>
    <w:basedOn w:val="DefaultParagraphFont"/>
    <w:rsid w:val="00EF6A8C"/>
  </w:style>
  <w:style w:type="paragraph" w:styleId="Footer">
    <w:name w:val="footer"/>
    <w:basedOn w:val="Normal"/>
    <w:link w:val="FooterChar"/>
    <w:uiPriority w:val="99"/>
    <w:unhideWhenUsed/>
    <w:rsid w:val="00896CBD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CBD"/>
    <w:rPr>
      <w:rFonts w:ascii="Calibri" w:eastAsia="ＭＳ 明朝" w:hAnsi="Calibri" w:cs="Times New Roman"/>
      <w:sz w:val="20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896C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8C"/>
    <w:pPr>
      <w:spacing w:before="60" w:after="60" w:line="271" w:lineRule="auto"/>
      <w:jc w:val="both"/>
    </w:pPr>
    <w:rPr>
      <w:rFonts w:ascii="Calibri" w:eastAsia="ＭＳ 明朝" w:hAnsi="Calibri" w:cs="Times New Roman"/>
      <w:sz w:val="2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A8C"/>
    <w:pPr>
      <w:ind w:left="720"/>
      <w:contextualSpacing/>
    </w:pPr>
  </w:style>
  <w:style w:type="character" w:customStyle="1" w:styleId="hps">
    <w:name w:val="hps"/>
    <w:basedOn w:val="DefaultParagraphFont"/>
    <w:rsid w:val="00EF6A8C"/>
  </w:style>
  <w:style w:type="character" w:customStyle="1" w:styleId="shorttext">
    <w:name w:val="short_text"/>
    <w:basedOn w:val="DefaultParagraphFont"/>
    <w:rsid w:val="00EF6A8C"/>
  </w:style>
  <w:style w:type="paragraph" w:styleId="Footer">
    <w:name w:val="footer"/>
    <w:basedOn w:val="Normal"/>
    <w:link w:val="FooterChar"/>
    <w:uiPriority w:val="99"/>
    <w:unhideWhenUsed/>
    <w:rsid w:val="00896CBD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CBD"/>
    <w:rPr>
      <w:rFonts w:ascii="Calibri" w:eastAsia="ＭＳ 明朝" w:hAnsi="Calibri" w:cs="Times New Roman"/>
      <w:sz w:val="20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896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5</Words>
  <Characters>4875</Characters>
  <Application>Microsoft Macintosh Word</Application>
  <DocSecurity>0</DocSecurity>
  <Lines>40</Lines>
  <Paragraphs>11</Paragraphs>
  <ScaleCrop>false</ScaleCrop>
  <Company>IPATIMUP</Company>
  <LinksUpToDate>false</LinksUpToDate>
  <CharactersWithSpaces>5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rros</dc:creator>
  <cp:keywords/>
  <dc:description/>
  <cp:lastModifiedBy>Ana Barros</cp:lastModifiedBy>
  <cp:revision>3</cp:revision>
  <dcterms:created xsi:type="dcterms:W3CDTF">2014-04-17T11:36:00Z</dcterms:created>
  <dcterms:modified xsi:type="dcterms:W3CDTF">2014-04-17T13:27:00Z</dcterms:modified>
</cp:coreProperties>
</file>